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gitter"/>
        <w:tblpPr w:leftFromText="141" w:rightFromText="141" w:vertAnchor="text" w:horzAnchor="page" w:tblpX="1450" w:tblpY="4684"/>
        <w:tblW w:w="13716" w:type="dxa"/>
        <w:tblLayout w:type="fixed"/>
        <w:tblLook w:val="04A0" w:firstRow="1" w:lastRow="0" w:firstColumn="1" w:lastColumn="0" w:noHBand="0" w:noVBand="1"/>
      </w:tblPr>
      <w:tblGrid>
        <w:gridCol w:w="674"/>
        <w:gridCol w:w="994"/>
        <w:gridCol w:w="1134"/>
        <w:gridCol w:w="992"/>
        <w:gridCol w:w="825"/>
        <w:gridCol w:w="309"/>
        <w:gridCol w:w="1134"/>
        <w:gridCol w:w="1134"/>
        <w:gridCol w:w="992"/>
        <w:gridCol w:w="1134"/>
        <w:gridCol w:w="58"/>
        <w:gridCol w:w="934"/>
        <w:gridCol w:w="1134"/>
        <w:gridCol w:w="1134"/>
        <w:gridCol w:w="1134"/>
      </w:tblGrid>
      <w:tr w:rsidR="006E1DA5" w:rsidRPr="00183D5D" w14:paraId="4F4D8322" w14:textId="77777777" w:rsidTr="009965F0">
        <w:tc>
          <w:tcPr>
            <w:tcW w:w="13716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1596F8" w14:textId="65A09C05" w:rsidR="00FB76F4" w:rsidRPr="00183D5D" w:rsidRDefault="00FB76F4" w:rsidP="009965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dditional file 2</w:t>
            </w: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ensitivity analyses of missing data. Data were analyse</w:t>
            </w:r>
            <w:r w:rsidR="005310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 two different ways</w:t>
            </w:r>
          </w:p>
        </w:tc>
      </w:tr>
      <w:tr w:rsidR="006E1DA5" w:rsidRPr="00183D5D" w14:paraId="27A55BA9" w14:textId="77777777" w:rsidTr="009965F0">
        <w:tc>
          <w:tcPr>
            <w:tcW w:w="6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AC7D6D" w14:textId="77777777" w:rsidR="00FB76F4" w:rsidRPr="00183D5D" w:rsidRDefault="00FB76F4" w:rsidP="009965F0">
            <w:pPr>
              <w:ind w:left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4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54A2C7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Primary data</w:t>
            </w:r>
          </w:p>
        </w:tc>
        <w:tc>
          <w:tcPr>
            <w:tcW w:w="439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F58096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Missing imputed as the same as last answer (+pain)</w:t>
            </w:r>
          </w:p>
        </w:tc>
        <w:tc>
          <w:tcPr>
            <w:tcW w:w="4394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52E199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Missing imputed as ’4’ (no pain)</w:t>
            </w:r>
          </w:p>
        </w:tc>
      </w:tr>
      <w:tr w:rsidR="006E1DA5" w:rsidRPr="00183D5D" w14:paraId="5D01DA53" w14:textId="77777777" w:rsidTr="009965F0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DBA3B43" w14:textId="77777777" w:rsidR="00FB76F4" w:rsidRPr="00183D5D" w:rsidRDefault="00FB76F4" w:rsidP="009965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803D27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ber of episodes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B6C368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ngth of episod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733622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ber of episode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0AFE3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ngth of episodes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9862C4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ber of episod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11E819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ngth of episodes</w:t>
            </w:r>
          </w:p>
        </w:tc>
      </w:tr>
      <w:tr w:rsidR="006E1DA5" w:rsidRPr="00183D5D" w14:paraId="3DBE0FA2" w14:textId="77777777" w:rsidTr="009965F0">
        <w:tc>
          <w:tcPr>
            <w:tcW w:w="6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219ACA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3BFBCB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an </w:t>
            </w:r>
          </w:p>
          <w:p w14:paraId="6F376E5D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91DAE6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an</w:t>
            </w:r>
          </w:p>
          <w:p w14:paraId="42877FCC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5%-7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A4FAA8" w14:textId="77777777" w:rsidR="009965F0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an </w:t>
            </w:r>
          </w:p>
          <w:p w14:paraId="633E9192" w14:textId="5D8E5A2F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636D6C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an (25%-7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69AAD6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an </w:t>
            </w:r>
          </w:p>
          <w:p w14:paraId="4FCBD571" w14:textId="3926AC45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C83A13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an (25%-7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68C590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an </w:t>
            </w:r>
          </w:p>
          <w:p w14:paraId="5B701D45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1FD8EC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edian </w:t>
            </w:r>
          </w:p>
          <w:p w14:paraId="1BD1D56A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5%-75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F50AC3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an </w:t>
            </w:r>
          </w:p>
          <w:p w14:paraId="62AAD113" w14:textId="1BAB9BD3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23B7DE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an (25%-7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51A40D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an </w:t>
            </w:r>
          </w:p>
          <w:p w14:paraId="160F6FDA" w14:textId="2185AF71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42AB9A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an (25%-75%)</w:t>
            </w:r>
          </w:p>
        </w:tc>
      </w:tr>
      <w:tr w:rsidR="006E1DA5" w:rsidRPr="00183D5D" w14:paraId="512195F7" w14:textId="77777777" w:rsidTr="009965F0">
        <w:tc>
          <w:tcPr>
            <w:tcW w:w="4619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6A87C7" w14:textId="77777777" w:rsidR="00FB76F4" w:rsidRPr="00183D5D" w:rsidRDefault="00FB76F4" w:rsidP="009965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Upper extremity </w:t>
            </w:r>
          </w:p>
        </w:tc>
        <w:tc>
          <w:tcPr>
            <w:tcW w:w="4761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E7B388" w14:textId="77777777" w:rsidR="00FB76F4" w:rsidRPr="00183D5D" w:rsidRDefault="00FB76F4" w:rsidP="009965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336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DF6B3A" w14:textId="77777777" w:rsidR="00FB76F4" w:rsidRPr="00183D5D" w:rsidRDefault="00FB76F4" w:rsidP="009965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6E1DA5" w:rsidRPr="00183D5D" w14:paraId="6C0CD0BF" w14:textId="77777777" w:rsidTr="009965F0">
        <w:tc>
          <w:tcPr>
            <w:tcW w:w="6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83155A" w14:textId="77777777" w:rsidR="00FB76F4" w:rsidRPr="00183D5D" w:rsidRDefault="00FB76F4" w:rsidP="009965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udy year 1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D6D166" w14:textId="6A84190F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</w:t>
            </w:r>
            <w:ins w:id="0" w:author="Signe Fuglkjær" w:date="2017-09-29T09:24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6</w:t>
              </w:r>
            </w:ins>
          </w:p>
          <w:p w14:paraId="3F2BF645" w14:textId="68E44B9B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3</w:t>
            </w:r>
            <w:ins w:id="1" w:author="Signe Fuglkjær" w:date="2017-09-29T09:25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3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</w:t>
            </w:r>
            <w:ins w:id="2" w:author="Signe Fuglkjær" w:date="2017-09-29T09:25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60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938218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79F2A211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2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404DB9" w14:textId="62593387" w:rsidR="00FB76F4" w:rsidRPr="00183D5D" w:rsidRDefault="006D278F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ins w:id="3" w:author="Signe Fuglkjær" w:date="2017-09-29T09:25:00Z">
              <w:r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1.</w:t>
              </w:r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96</w:t>
              </w:r>
            </w:ins>
          </w:p>
          <w:p w14:paraId="79F2B39B" w14:textId="2429AF1B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</w:t>
            </w:r>
            <w:ins w:id="4" w:author="Signe Fuglkjær" w:date="2017-09-29T09:26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75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</w:t>
            </w:r>
            <w:ins w:id="5" w:author="Signe Fuglkjær" w:date="2017-09-29T09:26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16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</w:tcPr>
          <w:p w14:paraId="6EE135D2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50DAA483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2)</w:t>
            </w:r>
          </w:p>
        </w:tc>
        <w:tc>
          <w:tcPr>
            <w:tcW w:w="1134" w:type="dxa"/>
            <w:tcBorders>
              <w:top w:val="single" w:sz="12" w:space="0" w:color="auto"/>
              <w:left w:val="double" w:sz="4" w:space="0" w:color="auto"/>
              <w:bottom w:val="nil"/>
              <w:right w:val="nil"/>
            </w:tcBorders>
          </w:tcPr>
          <w:p w14:paraId="6EE60CBB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1</w:t>
            </w:r>
          </w:p>
          <w:p w14:paraId="0A83454B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40-1.62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05FC53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25ADF131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2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0AB401" w14:textId="4123B343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</w:t>
            </w:r>
            <w:ins w:id="6" w:author="Signe Fuglkjær" w:date="2017-09-29T09:30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0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3EA83D9D" w14:textId="7C365319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</w:t>
            </w:r>
            <w:ins w:id="7" w:author="Signe Fuglkjær" w:date="2017-09-29T09:30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88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3</w:t>
            </w:r>
            <w:ins w:id="8" w:author="Signe Fuglkjær" w:date="2017-09-29T09:30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3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</w:tcPr>
          <w:p w14:paraId="5750932A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492A9803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2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double" w:sz="4" w:space="0" w:color="auto"/>
              <w:bottom w:val="nil"/>
              <w:right w:val="nil"/>
            </w:tcBorders>
          </w:tcPr>
          <w:p w14:paraId="02167832" w14:textId="77777777" w:rsidR="00FB76F4" w:rsidRPr="00692A7C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2A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8</w:t>
            </w:r>
          </w:p>
          <w:p w14:paraId="330DC61F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46-1.71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765055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7FF498C7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2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960A91" w14:textId="11A0EE2E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</w:t>
            </w:r>
            <w:ins w:id="9" w:author="Signe Fuglkjær" w:date="2017-09-29T09:33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6</w:t>
              </w:r>
            </w:ins>
          </w:p>
          <w:p w14:paraId="48205BAE" w14:textId="7CB3D84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7</w:t>
            </w:r>
            <w:ins w:id="10" w:author="Signe Fuglkjær" w:date="2017-09-29T09:33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5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</w:t>
            </w:r>
            <w:ins w:id="11" w:author="Signe Fuglkjær" w:date="2017-09-29T09:33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16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69F77B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2847F849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2)</w:t>
            </w:r>
          </w:p>
        </w:tc>
      </w:tr>
      <w:tr w:rsidR="006E1DA5" w:rsidRPr="00183D5D" w14:paraId="0C218CCF" w14:textId="77777777" w:rsidTr="009965F0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2B1337C" w14:textId="77777777" w:rsidR="00FB76F4" w:rsidRPr="00183D5D" w:rsidRDefault="00FB76F4" w:rsidP="009965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udy year 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310FEE1" w14:textId="49D377F9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</w:t>
            </w:r>
            <w:ins w:id="12" w:author="Signe Fuglkjær" w:date="2017-09-29T09:25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64</w:t>
              </w:r>
            </w:ins>
          </w:p>
          <w:p w14:paraId="5E0EC79E" w14:textId="7375C86E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</w:t>
            </w:r>
            <w:ins w:id="13" w:author="Signe Fuglkjær" w:date="2017-09-29T09:25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50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7</w:t>
            </w:r>
            <w:ins w:id="14" w:author="Signe Fuglkjær" w:date="2017-09-29T09:25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7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0CD5FB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1F79F95E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60564E" w14:textId="4ED27660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</w:t>
            </w:r>
            <w:ins w:id="15" w:author="Signe Fuglkjær" w:date="2017-09-29T09:26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08</w:t>
              </w:r>
            </w:ins>
          </w:p>
          <w:p w14:paraId="7BDBA8ED" w14:textId="79B2FCF6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</w:t>
            </w:r>
            <w:ins w:id="16" w:author="Signe Fuglkjær" w:date="2017-09-29T09:26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87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</w:t>
            </w:r>
            <w:ins w:id="17" w:author="Signe Fuglkjær" w:date="2017-09-29T09:26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29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34EC8DF3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720E74DF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2)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2FA687CC" w14:textId="577E9F3F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</w:t>
            </w:r>
            <w:ins w:id="18" w:author="Signe Fuglkjær" w:date="2017-09-29T09:28:00Z">
              <w:r w:rsidR="00EF4DA5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2</w:t>
              </w:r>
            </w:ins>
          </w:p>
          <w:p w14:paraId="22B46F75" w14:textId="274F5205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5</w:t>
            </w:r>
            <w:ins w:id="19" w:author="Signe Fuglkjær" w:date="2017-09-29T11:32:00Z">
              <w:r w:rsidR="00EF4DA5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3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</w:t>
            </w:r>
            <w:ins w:id="20" w:author="Signe Fuglkjær" w:date="2017-09-29T11:32:00Z">
              <w:r w:rsidR="00EF4DA5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72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24A6E1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3C22FB9A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1B1226" w14:textId="71E484F5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</w:t>
            </w:r>
            <w:ins w:id="21" w:author="Signe Fuglkjær" w:date="2017-09-29T11:32:00Z">
              <w:r w:rsidR="00EF4DA5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22</w:t>
              </w:r>
            </w:ins>
          </w:p>
          <w:p w14:paraId="1A93EF0F" w14:textId="5FE7D8FE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ins w:id="22" w:author="Signe Fuglkjær" w:date="2017-09-29T09:31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1.</w:t>
              </w:r>
              <w:r w:rsidR="00EF4DA5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96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</w:t>
            </w:r>
            <w:ins w:id="23" w:author="Signe Fuglkjær" w:date="2017-09-29T09:31:00Z">
              <w:r w:rsidR="00EF4DA5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47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3846CF38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0F8856BD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2)</w:t>
            </w:r>
          </w:p>
        </w:tc>
        <w:tc>
          <w:tcPr>
            <w:tcW w:w="992" w:type="dxa"/>
            <w:gridSpan w:val="2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7C743765" w14:textId="66CDB206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</w:t>
            </w:r>
            <w:ins w:id="24" w:author="Signe Fuglkjær" w:date="2017-09-29T09:32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6</w:t>
              </w:r>
            </w:ins>
            <w:ins w:id="25" w:author="Signe Fuglkjær" w:date="2017-09-29T11:32:00Z">
              <w:r w:rsidR="00EF4DA5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9</w:t>
              </w:r>
            </w:ins>
          </w:p>
          <w:p w14:paraId="117E1A60" w14:textId="73C802D3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</w:t>
            </w:r>
            <w:ins w:id="26" w:author="Signe Fuglkjær" w:date="2017-09-29T09:32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58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7</w:t>
            </w:r>
            <w:ins w:id="27" w:author="Signe Fuglkjær" w:date="2017-09-29T09:32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8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C691F1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35D9A5D0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BAFF8A" w14:textId="33A7D463" w:rsidR="00FB76F4" w:rsidRPr="00183D5D" w:rsidRDefault="00855843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ins w:id="28" w:author="Signe Fuglkjær" w:date="2017-09-29T09:33:00Z">
              <w:r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2.0</w:t>
              </w:r>
              <w:r w:rsidR="00EF4DA5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8</w:t>
              </w:r>
            </w:ins>
          </w:p>
          <w:p w14:paraId="15EA4F51" w14:textId="2E2B094D" w:rsidR="00FB76F4" w:rsidRPr="006D278F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78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</w:t>
            </w:r>
            <w:ins w:id="29" w:author="Signe Fuglkjær" w:date="2017-09-29T09:33:00Z">
              <w:r w:rsidR="00855843" w:rsidRPr="006D278F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86</w:t>
              </w:r>
            </w:ins>
            <w:r w:rsidRPr="006D278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2</w:t>
            </w:r>
            <w:ins w:id="30" w:author="Signe Fuglkjær" w:date="2017-09-29T09:34:00Z">
              <w:r w:rsidR="00EF4DA5" w:rsidRPr="00EF4DA5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9</w:t>
              </w:r>
            </w:ins>
            <w:r w:rsidRPr="006D278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F18568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4497BC59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2)</w:t>
            </w:r>
          </w:p>
        </w:tc>
      </w:tr>
      <w:tr w:rsidR="006E1DA5" w:rsidRPr="00183D5D" w14:paraId="166131A8" w14:textId="77777777" w:rsidTr="009965F0">
        <w:tc>
          <w:tcPr>
            <w:tcW w:w="6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2398F1" w14:textId="77777777" w:rsidR="00FB76F4" w:rsidRPr="00183D5D" w:rsidRDefault="00FB76F4" w:rsidP="009965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udy</w:t>
            </w:r>
          </w:p>
          <w:p w14:paraId="36AF5B26" w14:textId="77777777" w:rsidR="00FB76F4" w:rsidRPr="00183D5D" w:rsidRDefault="00FB76F4" w:rsidP="009965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ar</w:t>
            </w:r>
            <w:proofErr w:type="gramEnd"/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48958E" w14:textId="4F21EE5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</w:t>
            </w:r>
            <w:ins w:id="31" w:author="Signe Fuglkjær" w:date="2017-09-29T09:25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7</w:t>
              </w:r>
            </w:ins>
          </w:p>
          <w:p w14:paraId="7B9E0667" w14:textId="325DFAC3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</w:t>
            </w:r>
            <w:ins w:id="32" w:author="Signe Fuglkjær" w:date="2017-09-29T09:25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43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</w:t>
            </w:r>
            <w:ins w:id="33" w:author="Signe Fuglkjær" w:date="2017-09-29T09:25:00Z">
              <w:r w:rsidR="006D278F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72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68A8DC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6222E97E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64846D" w14:textId="0A5DA9ED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</w:t>
            </w:r>
            <w:ins w:id="34" w:author="Signe Fuglkjær" w:date="2017-09-29T09:26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77</w:t>
              </w:r>
            </w:ins>
          </w:p>
          <w:p w14:paraId="5B393AE3" w14:textId="498203A4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.4</w:t>
            </w:r>
            <w:ins w:id="35" w:author="Signe Fuglkjær" w:date="2017-09-29T09:26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0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</w:t>
            </w:r>
            <w:ins w:id="36" w:author="Signe Fuglkjær" w:date="2017-09-29T09:26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14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</w:tcPr>
          <w:p w14:paraId="3D9508E1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19828797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3)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single" w:sz="12" w:space="0" w:color="auto"/>
              <w:right w:val="nil"/>
            </w:tcBorders>
          </w:tcPr>
          <w:p w14:paraId="3F987C41" w14:textId="464CAF15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</w:t>
            </w:r>
            <w:ins w:id="37" w:author="Signe Fuglkjær" w:date="2017-09-29T09:29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2</w:t>
              </w:r>
            </w:ins>
          </w:p>
          <w:p w14:paraId="57E39FA1" w14:textId="32026352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</w:t>
            </w:r>
            <w:ins w:id="38" w:author="Signe Fuglkjær" w:date="2017-09-29T09:29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50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7</w:t>
            </w:r>
            <w:ins w:id="39" w:author="Signe Fuglkjær" w:date="2017-09-29T09:29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4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6FD168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26C16E88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BA1286" w14:textId="06E58522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</w:t>
            </w:r>
            <w:ins w:id="40" w:author="Signe Fuglkjær" w:date="2017-09-29T09:31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8</w:t>
              </w:r>
            </w:ins>
          </w:p>
          <w:p w14:paraId="2E658495" w14:textId="2E57408D" w:rsidR="00FB76F4" w:rsidRPr="00692A7C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78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.5</w:t>
            </w:r>
            <w:ins w:id="41" w:author="Signe Fuglkjær" w:date="2017-09-29T09:31:00Z">
              <w:r w:rsidR="007B2B05" w:rsidRPr="006D278F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2</w:t>
              </w:r>
            </w:ins>
            <w:r w:rsidRPr="006D278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</w:t>
            </w:r>
            <w:ins w:id="42" w:author="Signe Fuglkjær" w:date="2017-09-29T09:31:00Z">
              <w:r w:rsidR="00855843" w:rsidRPr="00692A7C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43</w:t>
              </w:r>
            </w:ins>
            <w:r w:rsidRPr="00692A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</w:tcPr>
          <w:p w14:paraId="079C232C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14:paraId="0BFDF6B3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3)</w:t>
            </w:r>
          </w:p>
        </w:tc>
        <w:tc>
          <w:tcPr>
            <w:tcW w:w="992" w:type="dxa"/>
            <w:gridSpan w:val="2"/>
            <w:tcBorders>
              <w:top w:val="nil"/>
              <w:left w:val="double" w:sz="4" w:space="0" w:color="auto"/>
              <w:bottom w:val="single" w:sz="12" w:space="0" w:color="auto"/>
              <w:right w:val="nil"/>
            </w:tcBorders>
          </w:tcPr>
          <w:p w14:paraId="28EDEED8" w14:textId="2E312E49" w:rsidR="00FB76F4" w:rsidRPr="006D278F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278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</w:t>
            </w:r>
            <w:ins w:id="43" w:author="Signe Fuglkjær" w:date="2017-09-29T09:32:00Z">
              <w:r w:rsidR="00855843" w:rsidRPr="006D278F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6</w:t>
              </w:r>
            </w:ins>
          </w:p>
          <w:p w14:paraId="4AF0A8B0" w14:textId="0808F7C9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5</w:t>
            </w:r>
            <w:ins w:id="44" w:author="Signe Fuglkjær" w:date="2017-09-29T09:32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5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7</w:t>
            </w:r>
            <w:ins w:id="45" w:author="Signe Fuglkjær" w:date="2017-09-29T09:32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8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844813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26CDB61A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CFDBF0" w14:textId="2FC9848E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</w:t>
            </w:r>
            <w:ins w:id="46" w:author="Signe Fuglkjær" w:date="2017-09-29T09:34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7</w:t>
              </w:r>
            </w:ins>
          </w:p>
          <w:p w14:paraId="0D354D86" w14:textId="1E5D840B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.</w:t>
            </w:r>
            <w:ins w:id="47" w:author="Signe Fuglkjær" w:date="2017-09-29T09:34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40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</w:t>
            </w:r>
            <w:ins w:id="48" w:author="Signe Fuglkjær" w:date="2017-09-29T09:34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14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EBBE28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7EEAF25F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3)</w:t>
            </w:r>
          </w:p>
        </w:tc>
      </w:tr>
      <w:tr w:rsidR="006E1DA5" w:rsidRPr="00183D5D" w14:paraId="7B655176" w14:textId="77777777" w:rsidTr="009965F0">
        <w:tc>
          <w:tcPr>
            <w:tcW w:w="13716" w:type="dxa"/>
            <w:gridSpan w:val="1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BAB959" w14:textId="77777777" w:rsidR="00FB76F4" w:rsidRPr="00183D5D" w:rsidRDefault="00FB76F4" w:rsidP="009965F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ower extremity</w:t>
            </w:r>
          </w:p>
        </w:tc>
      </w:tr>
      <w:tr w:rsidR="006E1DA5" w:rsidRPr="00183D5D" w14:paraId="5F6A3B1D" w14:textId="77777777" w:rsidTr="009965F0">
        <w:tc>
          <w:tcPr>
            <w:tcW w:w="6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F31CAA" w14:textId="77777777" w:rsidR="00FB76F4" w:rsidRPr="00183D5D" w:rsidRDefault="00FB76F4" w:rsidP="009965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tudy </w:t>
            </w:r>
          </w:p>
          <w:p w14:paraId="219FAF41" w14:textId="77777777" w:rsidR="00FB76F4" w:rsidRPr="00183D5D" w:rsidRDefault="00FB76F4" w:rsidP="009965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ar</w:t>
            </w:r>
            <w:proofErr w:type="gramEnd"/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131015" w14:textId="6E7A4BFB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</w:t>
            </w:r>
            <w:ins w:id="49" w:author="Signe Fuglkjær" w:date="2017-09-29T09:26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71</w:t>
              </w:r>
            </w:ins>
          </w:p>
          <w:p w14:paraId="245CA356" w14:textId="13D6D21E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.</w:t>
            </w:r>
            <w:ins w:id="50" w:author="Signe Fuglkjær" w:date="2017-09-29T09:26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55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</w:t>
            </w:r>
            <w:ins w:id="51" w:author="Signe Fuglkjær" w:date="2017-09-29T09:26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87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F2EC71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14:paraId="5265687E" w14:textId="56941848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</w:t>
            </w:r>
            <w:ins w:id="52" w:author="Signe Fuglkjær" w:date="2017-09-29T09:38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4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668184" w14:textId="7908D820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</w:t>
            </w:r>
            <w:ins w:id="53" w:author="Signe Fuglkjær" w:date="2017-09-29T09:27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02</w:t>
              </w:r>
            </w:ins>
          </w:p>
          <w:p w14:paraId="52837354" w14:textId="069E9C44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ins w:id="54" w:author="Signe Fuglkjær" w:date="2017-09-29T09:27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2.84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</w:t>
            </w:r>
            <w:ins w:id="55" w:author="Signe Fuglkjær" w:date="2017-09-29T09:27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20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</w:tcPr>
          <w:p w14:paraId="17EC3735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5C0EAFFD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3)</w:t>
            </w:r>
          </w:p>
        </w:tc>
        <w:tc>
          <w:tcPr>
            <w:tcW w:w="1134" w:type="dxa"/>
            <w:tcBorders>
              <w:top w:val="single" w:sz="12" w:space="0" w:color="auto"/>
              <w:left w:val="double" w:sz="4" w:space="0" w:color="auto"/>
              <w:bottom w:val="nil"/>
              <w:right w:val="nil"/>
            </w:tcBorders>
          </w:tcPr>
          <w:p w14:paraId="3A825E8B" w14:textId="4985AC7D" w:rsidR="00FB76F4" w:rsidRPr="00692A7C" w:rsidRDefault="00FB76F4" w:rsidP="009965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92A7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.</w:t>
            </w:r>
            <w:ins w:id="56" w:author="Signe Fuglkjær" w:date="2017-09-29T09:29:00Z">
              <w:r w:rsidR="00855843" w:rsidRPr="00692A7C">
                <w:rPr>
                  <w:rFonts w:ascii="Times New Roman" w:hAnsi="Times New Roman" w:cs="Times New Roman"/>
                  <w:b/>
                  <w:sz w:val="16"/>
                  <w:szCs w:val="16"/>
                  <w:lang w:val="en-GB"/>
                </w:rPr>
                <w:t>50</w:t>
              </w:r>
            </w:ins>
          </w:p>
          <w:p w14:paraId="3671C7F9" w14:textId="075E6CFB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.4</w:t>
            </w:r>
            <w:ins w:id="57" w:author="Signe Fuglkjær" w:date="2017-09-29T09:29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1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5</w:t>
            </w:r>
            <w:ins w:id="58" w:author="Signe Fuglkjær" w:date="2017-09-29T09:29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9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116E41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14:paraId="25BF8271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3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FBDFD3" w14:textId="6286C277" w:rsidR="00FB76F4" w:rsidRPr="00692A7C" w:rsidRDefault="00FB76F4" w:rsidP="009965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92A7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.</w:t>
            </w:r>
            <w:ins w:id="59" w:author="Signe Fuglkjær" w:date="2017-09-29T09:31:00Z">
              <w:r w:rsidR="00855843" w:rsidRPr="00692A7C">
                <w:rPr>
                  <w:rFonts w:ascii="Times New Roman" w:hAnsi="Times New Roman" w:cs="Times New Roman"/>
                  <w:b/>
                  <w:sz w:val="16"/>
                  <w:szCs w:val="16"/>
                  <w:lang w:val="en-GB"/>
                </w:rPr>
                <w:t>28</w:t>
              </w:r>
            </w:ins>
            <w:r w:rsidRPr="00692A7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  <w:p w14:paraId="5FC67306" w14:textId="09DB0229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.0</w:t>
            </w:r>
            <w:ins w:id="60" w:author="Signe Fuglkjær" w:date="2017-09-29T09:31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5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5</w:t>
            </w:r>
            <w:ins w:id="61" w:author="Signe Fuglkjær" w:date="2017-09-29T09:31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2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</w:tcPr>
          <w:p w14:paraId="5B37910F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14:paraId="7DC4CB28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3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double" w:sz="4" w:space="0" w:color="auto"/>
              <w:bottom w:val="nil"/>
              <w:right w:val="nil"/>
            </w:tcBorders>
          </w:tcPr>
          <w:p w14:paraId="01B2AE27" w14:textId="1C902E2F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</w:t>
            </w:r>
            <w:ins w:id="62" w:author="Signe Fuglkjær" w:date="2017-09-29T09:32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59</w:t>
              </w:r>
            </w:ins>
          </w:p>
          <w:p w14:paraId="3ECFC1F2" w14:textId="2A40E35D" w:rsidR="00FB76F4" w:rsidRPr="00692A7C" w:rsidRDefault="00FB76F4" w:rsidP="009965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92A7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2.5</w:t>
            </w:r>
            <w:ins w:id="63" w:author="Signe Fuglkjær" w:date="2017-09-29T09:32:00Z">
              <w:r w:rsidR="00855843" w:rsidRPr="00692A7C">
                <w:rPr>
                  <w:rFonts w:ascii="Times New Roman" w:hAnsi="Times New Roman" w:cs="Times New Roman"/>
                  <w:b/>
                  <w:sz w:val="16"/>
                  <w:szCs w:val="16"/>
                  <w:lang w:val="en-GB"/>
                </w:rPr>
                <w:t>0</w:t>
              </w:r>
            </w:ins>
            <w:r w:rsidRPr="00692A7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2.6</w:t>
            </w:r>
            <w:ins w:id="64" w:author="Signe Fuglkjær" w:date="2017-09-29T09:33:00Z">
              <w:r w:rsidR="00855843" w:rsidRPr="00692A7C">
                <w:rPr>
                  <w:rFonts w:ascii="Times New Roman" w:hAnsi="Times New Roman" w:cs="Times New Roman"/>
                  <w:b/>
                  <w:sz w:val="16"/>
                  <w:szCs w:val="16"/>
                  <w:lang w:val="en-GB"/>
                </w:rPr>
                <w:t>8</w:t>
              </w:r>
            </w:ins>
            <w:r w:rsidRPr="00692A7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502819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14:paraId="751F26FD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3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27A4EE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</w:t>
            </w:r>
          </w:p>
          <w:p w14:paraId="56EF2363" w14:textId="6F8579AA" w:rsidR="00FB76F4" w:rsidRPr="00692A7C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A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.8</w:t>
            </w:r>
            <w:ins w:id="65" w:author="Signe Fuglkjær" w:date="2017-09-29T09:34:00Z">
              <w:r w:rsidR="00855843" w:rsidRPr="00692A7C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4</w:t>
              </w:r>
            </w:ins>
            <w:r w:rsidRPr="00692A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</w:t>
            </w:r>
            <w:ins w:id="66" w:author="Signe Fuglkjær" w:date="2017-09-29T09:34:00Z">
              <w:r w:rsidR="00855843" w:rsidRPr="00692A7C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20</w:t>
              </w:r>
            </w:ins>
            <w:r w:rsidRPr="00692A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2D8081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7FA7B225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3)</w:t>
            </w:r>
          </w:p>
        </w:tc>
      </w:tr>
      <w:tr w:rsidR="006E1DA5" w:rsidRPr="00183D5D" w14:paraId="2B6906DD" w14:textId="77777777" w:rsidTr="009965F0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96AA32D" w14:textId="77777777" w:rsidR="00FB76F4" w:rsidRPr="00183D5D" w:rsidRDefault="00FB76F4" w:rsidP="009965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udy</w:t>
            </w:r>
          </w:p>
          <w:p w14:paraId="5B02AE71" w14:textId="77777777" w:rsidR="00FB76F4" w:rsidRPr="00183D5D" w:rsidRDefault="00FB76F4" w:rsidP="009965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gramStart"/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ar</w:t>
            </w:r>
            <w:proofErr w:type="gramEnd"/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0EB0EA1" w14:textId="0A745C78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</w:t>
            </w:r>
            <w:ins w:id="67" w:author="Signe Fuglkjær" w:date="2017-09-29T09:26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52</w:t>
              </w:r>
            </w:ins>
          </w:p>
          <w:p w14:paraId="249CE758" w14:textId="78D4A7A2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.</w:t>
            </w:r>
            <w:ins w:id="68" w:author="Signe Fuglkjær" w:date="2017-09-29T09:27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38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</w:t>
            </w:r>
            <w:ins w:id="69" w:author="Signe Fuglkjær" w:date="2017-09-29T09:27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66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63DEEE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14:paraId="3C6C20A2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2CCE55" w14:textId="4551C962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</w:t>
            </w:r>
            <w:ins w:id="70" w:author="Signe Fuglkjær" w:date="2017-09-29T09:27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30</w:t>
              </w:r>
            </w:ins>
          </w:p>
          <w:p w14:paraId="20F44070" w14:textId="0CBD02EE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.</w:t>
            </w:r>
            <w:ins w:id="71" w:author="Signe Fuglkjær" w:date="2017-09-29T09:27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08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</w:t>
            </w:r>
            <w:ins w:id="72" w:author="Signe Fuglkjær" w:date="2017-09-29T09:27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5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5558CCF2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4ABB4BF6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3)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0E5DF35D" w14:textId="6DA787B2" w:rsidR="00FB76F4" w:rsidRPr="00692A7C" w:rsidRDefault="00FB76F4" w:rsidP="009965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92A7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.3</w:t>
            </w:r>
            <w:ins w:id="73" w:author="Signe Fuglkjær" w:date="2017-09-29T09:30:00Z">
              <w:r w:rsidR="00855843" w:rsidRPr="00692A7C">
                <w:rPr>
                  <w:rFonts w:ascii="Times New Roman" w:hAnsi="Times New Roman" w:cs="Times New Roman"/>
                  <w:b/>
                  <w:sz w:val="16"/>
                  <w:szCs w:val="16"/>
                  <w:lang w:val="en-GB"/>
                </w:rPr>
                <w:t>2</w:t>
              </w:r>
            </w:ins>
          </w:p>
          <w:p w14:paraId="454DE5D7" w14:textId="743E60B8" w:rsidR="00FB76F4" w:rsidRPr="00D31107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11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.2</w:t>
            </w:r>
            <w:ins w:id="74" w:author="Signe Fuglkjær" w:date="2017-09-29T09:30:00Z">
              <w:r w:rsidR="00855843" w:rsidRPr="00D31107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4</w:t>
              </w:r>
            </w:ins>
            <w:r w:rsidRPr="00D311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</w:t>
            </w:r>
            <w:ins w:id="75" w:author="Signe Fuglkjær" w:date="2017-09-29T11:43:00Z">
              <w:r w:rsidR="007B2B05" w:rsidRPr="00D31107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41</w:t>
              </w:r>
            </w:ins>
            <w:r w:rsidRPr="00D311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7745A4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14:paraId="72B78AED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59AAF3" w14:textId="3C0AE6C1" w:rsidR="00FB76F4" w:rsidRPr="00692A7C" w:rsidRDefault="00FB76F4" w:rsidP="009965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92A7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.</w:t>
            </w:r>
            <w:ins w:id="76" w:author="Signe Fuglkjær" w:date="2017-09-29T09:31:00Z">
              <w:r w:rsidR="00855843" w:rsidRPr="00692A7C">
                <w:rPr>
                  <w:rFonts w:ascii="Times New Roman" w:hAnsi="Times New Roman" w:cs="Times New Roman"/>
                  <w:b/>
                  <w:sz w:val="16"/>
                  <w:szCs w:val="16"/>
                  <w:lang w:val="en-GB"/>
                </w:rPr>
                <w:t>5</w:t>
              </w:r>
              <w:r w:rsidR="007B2B05" w:rsidRPr="00692A7C">
                <w:rPr>
                  <w:rFonts w:ascii="Times New Roman" w:hAnsi="Times New Roman" w:cs="Times New Roman"/>
                  <w:b/>
                  <w:sz w:val="16"/>
                  <w:szCs w:val="16"/>
                  <w:lang w:val="en-GB"/>
                </w:rPr>
                <w:t>8</w:t>
              </w:r>
            </w:ins>
          </w:p>
          <w:p w14:paraId="38FFE1B4" w14:textId="1163E49F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183D5D">
              <w:rPr>
                <w:rFonts w:ascii="Times New Roman" w:eastAsia="MS Gothic" w:hAnsi="Times New Roman" w:cs="Times New Roman"/>
                <w:color w:val="000000"/>
                <w:sz w:val="16"/>
                <w:szCs w:val="16"/>
              </w:rPr>
              <w:t>3.</w:t>
            </w:r>
            <w:ins w:id="77" w:author="Signe Fuglkjær" w:date="2017-09-29T09:31:00Z">
              <w:r w:rsidR="00855843">
                <w:rPr>
                  <w:rFonts w:ascii="Times New Roman" w:eastAsia="MS Gothic" w:hAnsi="Times New Roman" w:cs="Times New Roman"/>
                  <w:color w:val="000000"/>
                  <w:sz w:val="16"/>
                  <w:szCs w:val="16"/>
                </w:rPr>
                <w:t>2</w:t>
              </w:r>
              <w:r w:rsidR="007B2B05">
                <w:rPr>
                  <w:rFonts w:ascii="Times New Roman" w:eastAsia="MS Gothic" w:hAnsi="Times New Roman" w:cs="Times New Roman"/>
                  <w:color w:val="000000"/>
                  <w:sz w:val="16"/>
                  <w:szCs w:val="16"/>
                </w:rPr>
                <w:t>9</w:t>
              </w:r>
            </w:ins>
            <w:r w:rsidRPr="00183D5D">
              <w:rPr>
                <w:rFonts w:ascii="Times New Roman" w:eastAsia="MS Gothic" w:hAnsi="Times New Roman" w:cs="Times New Roman"/>
                <w:color w:val="000000"/>
                <w:sz w:val="16"/>
                <w:szCs w:val="16"/>
              </w:rPr>
              <w:t>-3.</w:t>
            </w:r>
            <w:ins w:id="78" w:author="Signe Fuglkjær" w:date="2017-09-29T09:31:00Z">
              <w:r w:rsidR="00855843">
                <w:rPr>
                  <w:rFonts w:ascii="Times New Roman" w:eastAsia="MS Gothic" w:hAnsi="Times New Roman" w:cs="Times New Roman"/>
                  <w:color w:val="000000"/>
                  <w:sz w:val="16"/>
                  <w:szCs w:val="16"/>
                </w:rPr>
                <w:t>8</w:t>
              </w:r>
              <w:r w:rsidR="007B2B05">
                <w:rPr>
                  <w:rFonts w:ascii="Times New Roman" w:eastAsia="MS Gothic" w:hAnsi="Times New Roman" w:cs="Times New Roman"/>
                  <w:color w:val="000000"/>
                  <w:sz w:val="16"/>
                  <w:szCs w:val="16"/>
                </w:rPr>
                <w:t>7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4B827D6C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14:paraId="68127990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3)</w:t>
            </w:r>
          </w:p>
        </w:tc>
        <w:tc>
          <w:tcPr>
            <w:tcW w:w="992" w:type="dxa"/>
            <w:gridSpan w:val="2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27CE87A5" w14:textId="5A14B2E3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</w:t>
            </w:r>
            <w:ins w:id="79" w:author="Signe Fuglkjær" w:date="2017-09-29T09:33:00Z">
              <w:r w:rsidR="007B2B05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40</w:t>
              </w:r>
            </w:ins>
          </w:p>
          <w:p w14:paraId="393681DC" w14:textId="392FE897" w:rsidR="00FB76F4" w:rsidRPr="00692A7C" w:rsidRDefault="00FB76F4" w:rsidP="009965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92A7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2.3</w:t>
            </w:r>
            <w:ins w:id="80" w:author="Signe Fuglkjær" w:date="2017-09-29T09:33:00Z">
              <w:r w:rsidR="007B2B05" w:rsidRPr="00692A7C">
                <w:rPr>
                  <w:rFonts w:ascii="Times New Roman" w:hAnsi="Times New Roman" w:cs="Times New Roman"/>
                  <w:b/>
                  <w:sz w:val="16"/>
                  <w:szCs w:val="16"/>
                  <w:lang w:val="en-GB"/>
                </w:rPr>
                <w:t>2</w:t>
              </w:r>
            </w:ins>
            <w:r w:rsidRPr="00692A7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2.4</w:t>
            </w:r>
            <w:ins w:id="81" w:author="Signe Fuglkjær" w:date="2017-09-29T09:33:00Z">
              <w:r w:rsidR="007B2B05" w:rsidRPr="00692A7C">
                <w:rPr>
                  <w:rFonts w:ascii="Times New Roman" w:hAnsi="Times New Roman" w:cs="Times New Roman"/>
                  <w:b/>
                  <w:sz w:val="16"/>
                  <w:szCs w:val="16"/>
                  <w:lang w:val="en-GB"/>
                </w:rPr>
                <w:t>8</w:t>
              </w:r>
            </w:ins>
            <w:r w:rsidRPr="00692A7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20A23F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14:paraId="2DFD361C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11A750" w14:textId="5E36B804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</w:t>
            </w:r>
            <w:ins w:id="82" w:author="Signe Fuglkjær" w:date="2017-09-29T11:45:00Z">
              <w:r w:rsidR="007B2B05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30</w:t>
              </w:r>
            </w:ins>
          </w:p>
          <w:p w14:paraId="4E4C8B6B" w14:textId="181168EF" w:rsidR="00FB76F4" w:rsidRPr="00692A7C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2A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.0</w:t>
            </w:r>
            <w:ins w:id="83" w:author="Signe Fuglkjær" w:date="2017-09-29T09:34:00Z">
              <w:r w:rsidR="00855843" w:rsidRPr="00692A7C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8</w:t>
              </w:r>
            </w:ins>
            <w:r w:rsidRPr="00692A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</w:t>
            </w:r>
            <w:ins w:id="84" w:author="Signe Fuglkjær" w:date="2017-09-29T11:45:00Z">
              <w:r w:rsidR="007B2B05" w:rsidRPr="00692A7C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51</w:t>
              </w:r>
            </w:ins>
            <w:r w:rsidRPr="00692A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8D5C2A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  <w:p w14:paraId="6F159E5B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3)</w:t>
            </w:r>
          </w:p>
        </w:tc>
      </w:tr>
      <w:tr w:rsidR="006E1DA5" w:rsidRPr="00183D5D" w14:paraId="01A63CE7" w14:textId="77777777" w:rsidTr="009965F0"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92539" w14:textId="77777777" w:rsidR="00FB76F4" w:rsidRPr="00183D5D" w:rsidRDefault="00FB76F4" w:rsidP="009965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tudy </w:t>
            </w:r>
          </w:p>
          <w:p w14:paraId="6655ECD9" w14:textId="77777777" w:rsidR="00FB76F4" w:rsidRPr="00183D5D" w:rsidRDefault="00FB76F4" w:rsidP="009965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gramStart"/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ar</w:t>
            </w:r>
            <w:proofErr w:type="gramEnd"/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C2577" w14:textId="6CCFD9BF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</w:t>
            </w:r>
            <w:ins w:id="85" w:author="Signe Fuglkjær" w:date="2017-09-29T09:27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35</w:t>
              </w:r>
            </w:ins>
          </w:p>
          <w:p w14:paraId="14E5F789" w14:textId="519F82BF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.</w:t>
            </w:r>
            <w:ins w:id="86" w:author="Signe Fuglkjær" w:date="2017-09-29T09:27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21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</w:t>
            </w:r>
            <w:ins w:id="87" w:author="Signe Fuglkjær" w:date="2017-09-29T09:27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50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60A2D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14:paraId="60D13E28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A6E41" w14:textId="6E8BB29D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</w:t>
            </w:r>
            <w:ins w:id="88" w:author="Signe Fuglkjær" w:date="2017-09-29T09:28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62</w:t>
              </w:r>
            </w:ins>
          </w:p>
          <w:p w14:paraId="007498C5" w14:textId="76CE63AD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183D5D">
              <w:rPr>
                <w:rFonts w:ascii="Times New Roman" w:eastAsia="MS Gothic" w:hAnsi="Times New Roman" w:cs="Times New Roman"/>
                <w:color w:val="000000"/>
                <w:sz w:val="16"/>
                <w:szCs w:val="16"/>
              </w:rPr>
              <w:t>3.</w:t>
            </w:r>
            <w:ins w:id="89" w:author="Signe Fuglkjær" w:date="2017-09-29T09:28:00Z">
              <w:r w:rsidR="00855843">
                <w:rPr>
                  <w:rFonts w:ascii="Times New Roman" w:eastAsia="MS Gothic" w:hAnsi="Times New Roman" w:cs="Times New Roman"/>
                  <w:color w:val="000000"/>
                  <w:sz w:val="16"/>
                  <w:szCs w:val="16"/>
                </w:rPr>
                <w:t>36</w:t>
              </w:r>
            </w:ins>
            <w:r w:rsidRPr="00183D5D">
              <w:rPr>
                <w:rFonts w:ascii="Times New Roman" w:eastAsia="MS Gothic" w:hAnsi="Times New Roman" w:cs="Times New Roman"/>
                <w:color w:val="000000"/>
                <w:sz w:val="16"/>
                <w:szCs w:val="16"/>
              </w:rPr>
              <w:t>-</w:t>
            </w:r>
            <w:ins w:id="90" w:author="Signe Fuglkjær" w:date="2017-09-29T09:28:00Z">
              <w:r w:rsidR="00855843">
                <w:rPr>
                  <w:rFonts w:ascii="Times New Roman" w:eastAsia="MS Gothic" w:hAnsi="Times New Roman" w:cs="Times New Roman"/>
                  <w:color w:val="000000"/>
                  <w:sz w:val="16"/>
                  <w:szCs w:val="16"/>
                </w:rPr>
                <w:t>3.89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</w:tcPr>
          <w:p w14:paraId="1415794A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14:paraId="16DAB672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4)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</w:tcPr>
          <w:p w14:paraId="5F95F8FC" w14:textId="687D2D5B" w:rsidR="00FB76F4" w:rsidRPr="00692A7C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2A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</w:t>
            </w:r>
            <w:ins w:id="91" w:author="Signe Fuglkjær" w:date="2017-09-29T09:30:00Z">
              <w:r w:rsidR="00855843" w:rsidRPr="00692A7C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2</w:t>
              </w:r>
            </w:ins>
          </w:p>
          <w:p w14:paraId="177DBB45" w14:textId="0BE4185A" w:rsidR="00FB76F4" w:rsidRPr="00D31107" w:rsidRDefault="00FB76F4" w:rsidP="009965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3110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2.1</w:t>
            </w:r>
            <w:ins w:id="92" w:author="Signe Fuglkjær" w:date="2017-09-29T09:30:00Z">
              <w:r w:rsidR="00855843" w:rsidRPr="00D31107">
                <w:rPr>
                  <w:rFonts w:ascii="Times New Roman" w:hAnsi="Times New Roman" w:cs="Times New Roman"/>
                  <w:b/>
                  <w:sz w:val="16"/>
                  <w:szCs w:val="16"/>
                  <w:lang w:val="en-GB"/>
                </w:rPr>
                <w:t>3</w:t>
              </w:r>
            </w:ins>
            <w:r w:rsidRPr="00D3110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2.</w:t>
            </w:r>
            <w:ins w:id="93" w:author="Signe Fuglkjær" w:date="2017-09-29T09:30:00Z">
              <w:r w:rsidR="00855843" w:rsidRPr="00D31107">
                <w:rPr>
                  <w:rFonts w:ascii="Times New Roman" w:hAnsi="Times New Roman" w:cs="Times New Roman"/>
                  <w:b/>
                  <w:sz w:val="16"/>
                  <w:szCs w:val="16"/>
                  <w:lang w:val="en-GB"/>
                </w:rPr>
                <w:t>30</w:t>
              </w:r>
            </w:ins>
            <w:r w:rsidRPr="00D3110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60E72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14:paraId="2AE51716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38182" w14:textId="50EB287D" w:rsidR="00FB76F4" w:rsidRPr="00692A7C" w:rsidRDefault="00FB76F4" w:rsidP="009965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92A7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.9</w:t>
            </w:r>
            <w:ins w:id="94" w:author="Signe Fuglkjær" w:date="2017-09-29T09:32:00Z">
              <w:r w:rsidR="00855843" w:rsidRPr="00692A7C">
                <w:rPr>
                  <w:rFonts w:ascii="Times New Roman" w:hAnsi="Times New Roman" w:cs="Times New Roman"/>
                  <w:b/>
                  <w:sz w:val="16"/>
                  <w:szCs w:val="16"/>
                  <w:lang w:val="en-GB"/>
                </w:rPr>
                <w:t>6</w:t>
              </w:r>
            </w:ins>
          </w:p>
          <w:p w14:paraId="4E7C1BE3" w14:textId="161F8113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.</w:t>
            </w:r>
            <w:ins w:id="95" w:author="Signe Fuglkjær" w:date="2017-09-29T09:32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59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.3</w:t>
            </w:r>
            <w:ins w:id="96" w:author="Signe Fuglkjær" w:date="2017-09-29T09:32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3</w:t>
              </w:r>
            </w:ins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</w:tcPr>
          <w:p w14:paraId="0A46AE22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14:paraId="5492F996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4)</w:t>
            </w:r>
          </w:p>
        </w:tc>
        <w:tc>
          <w:tcPr>
            <w:tcW w:w="992" w:type="dxa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</w:tcPr>
          <w:p w14:paraId="257DC1EA" w14:textId="6AA18152" w:rsidR="00FB76F4" w:rsidRPr="00692A7C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2A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</w:t>
            </w:r>
            <w:ins w:id="97" w:author="Signe Fuglkjær" w:date="2017-09-29T09:33:00Z">
              <w:r w:rsidR="00855843" w:rsidRPr="00692A7C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2</w:t>
              </w:r>
            </w:ins>
          </w:p>
          <w:p w14:paraId="6485005A" w14:textId="1D2F4F2C" w:rsidR="00FB76F4" w:rsidRPr="00692A7C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2A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692A7C">
              <w:rPr>
                <w:rFonts w:ascii="Times New Roman" w:eastAsia="MS Gothic" w:hAnsi="Times New Roman" w:cs="Times New Roman"/>
                <w:color w:val="000000"/>
                <w:sz w:val="16"/>
                <w:szCs w:val="16"/>
              </w:rPr>
              <w:t>2.2</w:t>
            </w:r>
            <w:ins w:id="98" w:author="Signe Fuglkjær" w:date="2017-09-29T09:33:00Z">
              <w:r w:rsidR="00855843" w:rsidRPr="00692A7C">
                <w:rPr>
                  <w:rFonts w:ascii="Times New Roman" w:eastAsia="MS Gothic" w:hAnsi="Times New Roman" w:cs="Times New Roman"/>
                  <w:color w:val="000000"/>
                  <w:sz w:val="16"/>
                  <w:szCs w:val="16"/>
                </w:rPr>
                <w:t>3</w:t>
              </w:r>
            </w:ins>
            <w:r w:rsidRPr="00692A7C">
              <w:rPr>
                <w:rFonts w:ascii="Times New Roman" w:eastAsia="MS Gothic" w:hAnsi="Times New Roman" w:cs="Times New Roman"/>
                <w:color w:val="000000"/>
                <w:sz w:val="16"/>
                <w:szCs w:val="16"/>
              </w:rPr>
              <w:t>-2.4</w:t>
            </w:r>
            <w:ins w:id="99" w:author="Signe Fuglkjær" w:date="2017-09-29T09:33:00Z">
              <w:r w:rsidR="00855843" w:rsidRPr="00692A7C">
                <w:rPr>
                  <w:rFonts w:ascii="Times New Roman" w:eastAsia="MS Gothic" w:hAnsi="Times New Roman" w:cs="Times New Roman"/>
                  <w:color w:val="000000"/>
                  <w:sz w:val="16"/>
                  <w:szCs w:val="16"/>
                </w:rPr>
                <w:t>1</w:t>
              </w:r>
            </w:ins>
            <w:r w:rsidRPr="00692A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B6E6F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14:paraId="7D788E2F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39691" w14:textId="7ACECD28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</w:t>
            </w:r>
            <w:ins w:id="100" w:author="Signe Fuglkjær" w:date="2017-09-29T09:34:00Z">
              <w:r w:rsidR="00855843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62</w:t>
              </w:r>
            </w:ins>
          </w:p>
          <w:p w14:paraId="5FE3E4F5" w14:textId="5E3D7982" w:rsidR="00FB76F4" w:rsidRPr="00692A7C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2A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.</w:t>
            </w:r>
            <w:ins w:id="101" w:author="Signe Fuglkjær" w:date="2017-09-29T09:34:00Z">
              <w:r w:rsidR="00855843" w:rsidRPr="00692A7C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3</w:t>
              </w:r>
              <w:r w:rsidR="00530A5A" w:rsidRPr="00692A7C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6</w:t>
              </w:r>
            </w:ins>
            <w:r w:rsidRPr="00692A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8</w:t>
            </w:r>
            <w:ins w:id="102" w:author="Signe Fuglkjær" w:date="2017-09-29T09:35:00Z">
              <w:r w:rsidR="00855843" w:rsidRPr="00692A7C">
                <w:rPr>
                  <w:rFonts w:ascii="Times New Roman" w:hAnsi="Times New Roman" w:cs="Times New Roman"/>
                  <w:sz w:val="16"/>
                  <w:szCs w:val="16"/>
                  <w:lang w:val="en-GB"/>
                </w:rPr>
                <w:t>9</w:t>
              </w:r>
            </w:ins>
            <w:r w:rsidRPr="00692A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37241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  <w:p w14:paraId="7ED30CFD" w14:textId="77777777" w:rsidR="00FB76F4" w:rsidRPr="00183D5D" w:rsidRDefault="00FB76F4" w:rsidP="009965F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4)</w:t>
            </w:r>
          </w:p>
        </w:tc>
      </w:tr>
      <w:tr w:rsidR="006E1DA5" w:rsidRPr="00183D5D" w14:paraId="556FC4B0" w14:textId="77777777" w:rsidTr="009965F0">
        <w:tc>
          <w:tcPr>
            <w:tcW w:w="13716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B081D" w14:textId="20A847F6" w:rsidR="00FB76F4" w:rsidRPr="00183D5D" w:rsidRDefault="00FB76F4" w:rsidP="009965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gramStart"/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ld</w:t>
            </w:r>
            <w:proofErr w:type="gramEnd"/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result different compared </w:t>
            </w:r>
            <w:r w:rsidR="005310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th</w:t>
            </w:r>
            <w:r w:rsidR="00531001"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sults in the primary data</w:t>
            </w:r>
          </w:p>
          <w:p w14:paraId="47F32218" w14:textId="72DD6DE6" w:rsidR="00FB76F4" w:rsidRPr="00183D5D" w:rsidRDefault="00FB76F4" w:rsidP="009965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I:</w:t>
            </w:r>
            <w:r w:rsidR="007804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183D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fidence interval </w:t>
            </w:r>
          </w:p>
        </w:tc>
      </w:tr>
    </w:tbl>
    <w:p w14:paraId="3BD98933" w14:textId="77777777" w:rsidR="00044511" w:rsidRPr="00183D5D" w:rsidRDefault="006E1DA5" w:rsidP="004259A3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183D5D">
        <w:rPr>
          <w:rFonts w:ascii="Times New Roman" w:hAnsi="Times New Roman" w:cs="Times New Roman"/>
          <w:b/>
          <w:sz w:val="22"/>
          <w:szCs w:val="22"/>
          <w:lang w:val="en-GB"/>
        </w:rPr>
        <w:t>Additional file 2</w:t>
      </w:r>
    </w:p>
    <w:p w14:paraId="23714DA2" w14:textId="107F2684" w:rsidR="00387D73" w:rsidRPr="00183D5D" w:rsidRDefault="00531001" w:rsidP="004259A3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 xml:space="preserve">Missing </w:t>
      </w:r>
      <w:ins w:id="103" w:author="Signe Fuglkjær" w:date="2017-09-29T09:24:00Z">
        <w:r w:rsidR="00855843">
          <w:rPr>
            <w:rFonts w:ascii="Times New Roman" w:hAnsi="Times New Roman" w:cs="Times New Roman"/>
            <w:b/>
            <w:sz w:val="22"/>
            <w:szCs w:val="22"/>
            <w:lang w:val="en-GB"/>
          </w:rPr>
          <w:t>mobile phone text message answers (</w:t>
        </w:r>
      </w:ins>
      <w:r>
        <w:rPr>
          <w:rFonts w:ascii="Times New Roman" w:hAnsi="Times New Roman" w:cs="Times New Roman"/>
          <w:b/>
          <w:sz w:val="22"/>
          <w:szCs w:val="22"/>
          <w:lang w:val="en-GB"/>
        </w:rPr>
        <w:t xml:space="preserve">SMS </w:t>
      </w:r>
      <w:r w:rsidR="00387D73" w:rsidRPr="00183D5D">
        <w:rPr>
          <w:rFonts w:ascii="Times New Roman" w:hAnsi="Times New Roman" w:cs="Times New Roman"/>
          <w:b/>
          <w:sz w:val="22"/>
          <w:szCs w:val="22"/>
          <w:lang w:val="en-GB"/>
        </w:rPr>
        <w:t>answers</w:t>
      </w:r>
      <w:ins w:id="104" w:author="Signe Fuglkjær" w:date="2017-09-29T09:24:00Z">
        <w:r w:rsidR="00855843">
          <w:rPr>
            <w:rFonts w:ascii="Times New Roman" w:hAnsi="Times New Roman" w:cs="Times New Roman"/>
            <w:b/>
            <w:sz w:val="22"/>
            <w:szCs w:val="22"/>
            <w:lang w:val="en-GB"/>
          </w:rPr>
          <w:t>)</w:t>
        </w:r>
      </w:ins>
    </w:p>
    <w:p w14:paraId="4CBC0D1A" w14:textId="00599B3C" w:rsidR="00387D73" w:rsidRPr="00183D5D" w:rsidRDefault="00D107E0" w:rsidP="004259A3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83D5D">
        <w:rPr>
          <w:rFonts w:ascii="Times New Roman" w:hAnsi="Times New Roman" w:cs="Times New Roman"/>
          <w:sz w:val="22"/>
          <w:szCs w:val="22"/>
          <w:lang w:val="en-GB"/>
        </w:rPr>
        <w:t xml:space="preserve">1. </w:t>
      </w:r>
      <w:r w:rsidR="009616A2">
        <w:rPr>
          <w:rFonts w:ascii="Times New Roman" w:hAnsi="Times New Roman" w:cs="Times New Roman"/>
          <w:sz w:val="22"/>
          <w:szCs w:val="22"/>
          <w:lang w:val="en-GB"/>
        </w:rPr>
        <w:t>In the analysis</w:t>
      </w:r>
      <w:r w:rsidR="0078040C">
        <w:rPr>
          <w:rFonts w:ascii="Times New Roman" w:hAnsi="Times New Roman" w:cs="Times New Roman"/>
          <w:sz w:val="22"/>
          <w:szCs w:val="22"/>
          <w:lang w:val="en-GB"/>
        </w:rPr>
        <w:t xml:space="preserve"> described below as ‘p</w:t>
      </w:r>
      <w:r w:rsidR="00387D73" w:rsidRPr="00183D5D">
        <w:rPr>
          <w:rFonts w:ascii="Times New Roman" w:hAnsi="Times New Roman" w:cs="Times New Roman"/>
          <w:sz w:val="22"/>
          <w:szCs w:val="22"/>
          <w:lang w:val="en-GB"/>
        </w:rPr>
        <w:t>rimary data</w:t>
      </w:r>
      <w:r w:rsidR="0078040C">
        <w:rPr>
          <w:rFonts w:ascii="Times New Roman" w:hAnsi="Times New Roman" w:cs="Times New Roman"/>
          <w:sz w:val="22"/>
          <w:szCs w:val="22"/>
          <w:lang w:val="en-GB"/>
        </w:rPr>
        <w:t>’, the</w:t>
      </w:r>
      <w:r w:rsidR="00387D73" w:rsidRPr="00183D5D">
        <w:rPr>
          <w:rFonts w:ascii="Times New Roman" w:hAnsi="Times New Roman" w:cs="Times New Roman"/>
          <w:sz w:val="22"/>
          <w:szCs w:val="22"/>
          <w:lang w:val="en-GB"/>
        </w:rPr>
        <w:t xml:space="preserve"> missing </w:t>
      </w:r>
      <w:r w:rsidR="007B1508" w:rsidRPr="00183D5D">
        <w:rPr>
          <w:rFonts w:ascii="Times New Roman" w:hAnsi="Times New Roman" w:cs="Times New Roman"/>
          <w:sz w:val="22"/>
          <w:szCs w:val="22"/>
          <w:lang w:val="en-GB"/>
        </w:rPr>
        <w:t>SMS</w:t>
      </w:r>
      <w:r w:rsidR="00531001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7B1508" w:rsidRPr="00183D5D">
        <w:rPr>
          <w:rFonts w:ascii="Times New Roman" w:hAnsi="Times New Roman" w:cs="Times New Roman"/>
          <w:sz w:val="22"/>
          <w:szCs w:val="22"/>
          <w:lang w:val="en-GB"/>
        </w:rPr>
        <w:t>answers</w:t>
      </w:r>
      <w:r w:rsidR="00387D73" w:rsidRPr="00183D5D">
        <w:rPr>
          <w:rFonts w:ascii="Times New Roman" w:hAnsi="Times New Roman" w:cs="Times New Roman"/>
          <w:sz w:val="22"/>
          <w:szCs w:val="22"/>
          <w:lang w:val="en-GB"/>
        </w:rPr>
        <w:t xml:space="preserve"> were imputed according to the defined decision rules</w:t>
      </w:r>
      <w:r w:rsidR="009965F0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654F82B3" w14:textId="77CC3313" w:rsidR="00387D73" w:rsidRPr="00183D5D" w:rsidRDefault="00D107E0" w:rsidP="004259A3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83D5D">
        <w:rPr>
          <w:rFonts w:ascii="Times New Roman" w:hAnsi="Times New Roman" w:cs="Times New Roman"/>
          <w:sz w:val="22"/>
          <w:szCs w:val="22"/>
          <w:lang w:val="en-GB"/>
        </w:rPr>
        <w:t xml:space="preserve">2. </w:t>
      </w:r>
      <w:r w:rsidR="0078040C">
        <w:rPr>
          <w:rFonts w:ascii="Times New Roman" w:hAnsi="Times New Roman" w:cs="Times New Roman"/>
          <w:sz w:val="22"/>
          <w:szCs w:val="22"/>
          <w:lang w:val="en-GB"/>
        </w:rPr>
        <w:t>I</w:t>
      </w:r>
      <w:r w:rsidR="009616A2">
        <w:rPr>
          <w:rFonts w:ascii="Times New Roman" w:hAnsi="Times New Roman" w:cs="Times New Roman"/>
          <w:sz w:val="22"/>
          <w:szCs w:val="22"/>
          <w:lang w:val="en-GB"/>
        </w:rPr>
        <w:t>n the analysis</w:t>
      </w:r>
      <w:r w:rsidR="00E038D3">
        <w:rPr>
          <w:rFonts w:ascii="Times New Roman" w:hAnsi="Times New Roman" w:cs="Times New Roman"/>
          <w:sz w:val="22"/>
          <w:szCs w:val="22"/>
          <w:lang w:val="en-GB"/>
        </w:rPr>
        <w:t xml:space="preserve"> described below</w:t>
      </w:r>
      <w:r w:rsidR="0078040C">
        <w:rPr>
          <w:rFonts w:ascii="Times New Roman" w:hAnsi="Times New Roman" w:cs="Times New Roman"/>
          <w:sz w:val="22"/>
          <w:szCs w:val="22"/>
          <w:lang w:val="en-GB"/>
        </w:rPr>
        <w:t xml:space="preserve"> as ‘m</w:t>
      </w:r>
      <w:r w:rsidR="00387D73" w:rsidRPr="00183D5D">
        <w:rPr>
          <w:rFonts w:ascii="Times New Roman" w:hAnsi="Times New Roman" w:cs="Times New Roman"/>
          <w:sz w:val="22"/>
          <w:szCs w:val="22"/>
          <w:lang w:val="en-GB"/>
        </w:rPr>
        <w:t>issing</w:t>
      </w:r>
      <w:r w:rsidR="00531001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387D73" w:rsidRPr="00183D5D">
        <w:rPr>
          <w:rFonts w:ascii="Times New Roman" w:hAnsi="Times New Roman" w:cs="Times New Roman"/>
          <w:sz w:val="22"/>
          <w:szCs w:val="22"/>
          <w:lang w:val="en-GB"/>
        </w:rPr>
        <w:t xml:space="preserve">imputed as the same as the last </w:t>
      </w:r>
      <w:ins w:id="105" w:author="Signe Fuglkjær" w:date="2017-09-29T09:24:00Z">
        <w:r w:rsidR="00855843">
          <w:rPr>
            <w:rFonts w:ascii="Times New Roman" w:hAnsi="Times New Roman" w:cs="Times New Roman"/>
            <w:sz w:val="22"/>
            <w:szCs w:val="22"/>
            <w:lang w:val="en-GB"/>
          </w:rPr>
          <w:t xml:space="preserve">SMS </w:t>
        </w:r>
      </w:ins>
      <w:r w:rsidR="00387D73" w:rsidRPr="00183D5D">
        <w:rPr>
          <w:rFonts w:ascii="Times New Roman" w:hAnsi="Times New Roman" w:cs="Times New Roman"/>
          <w:sz w:val="22"/>
          <w:szCs w:val="22"/>
          <w:lang w:val="en-GB"/>
        </w:rPr>
        <w:t>answer</w:t>
      </w:r>
      <w:r w:rsidR="00E038D3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78040C">
        <w:rPr>
          <w:rFonts w:ascii="Times New Roman" w:hAnsi="Times New Roman" w:cs="Times New Roman"/>
          <w:sz w:val="22"/>
          <w:szCs w:val="22"/>
          <w:lang w:val="en-GB"/>
        </w:rPr>
        <w:t>(+pain)’, all</w:t>
      </w:r>
      <w:r w:rsidR="00387D73" w:rsidRPr="00183D5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387D73" w:rsidRPr="0078040C">
        <w:rPr>
          <w:rFonts w:ascii="Times New Roman" w:hAnsi="Times New Roman" w:cs="Times New Roman"/>
          <w:sz w:val="22"/>
          <w:szCs w:val="22"/>
          <w:lang w:val="en-GB"/>
        </w:rPr>
        <w:t xml:space="preserve">missing </w:t>
      </w:r>
      <w:r w:rsidR="007B1508" w:rsidRPr="0078040C">
        <w:rPr>
          <w:rFonts w:ascii="Times New Roman" w:hAnsi="Times New Roman" w:cs="Times New Roman"/>
          <w:sz w:val="22"/>
          <w:szCs w:val="22"/>
          <w:lang w:val="en-GB"/>
        </w:rPr>
        <w:t>SMS</w:t>
      </w:r>
      <w:r w:rsidR="00531001" w:rsidRPr="0078040C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7B1508" w:rsidRPr="0078040C">
        <w:rPr>
          <w:rFonts w:ascii="Times New Roman" w:hAnsi="Times New Roman" w:cs="Times New Roman"/>
          <w:sz w:val="22"/>
          <w:szCs w:val="22"/>
          <w:lang w:val="en-GB"/>
        </w:rPr>
        <w:t>answers</w:t>
      </w:r>
      <w:r w:rsidR="00387D73" w:rsidRPr="0078040C">
        <w:rPr>
          <w:rFonts w:ascii="Times New Roman" w:hAnsi="Times New Roman" w:cs="Times New Roman"/>
          <w:sz w:val="22"/>
          <w:szCs w:val="22"/>
          <w:lang w:val="en-GB"/>
        </w:rPr>
        <w:t xml:space="preserve"> were imputed as the same</w:t>
      </w:r>
      <w:r w:rsidR="007B1508" w:rsidRPr="0078040C">
        <w:rPr>
          <w:rFonts w:ascii="Times New Roman" w:hAnsi="Times New Roman" w:cs="Times New Roman"/>
          <w:sz w:val="22"/>
          <w:szCs w:val="22"/>
          <w:lang w:val="en-GB"/>
        </w:rPr>
        <w:t xml:space="preserve"> as the last </w:t>
      </w:r>
      <w:r w:rsidR="0078040C">
        <w:rPr>
          <w:rFonts w:ascii="Times New Roman" w:hAnsi="Times New Roman" w:cs="Times New Roman"/>
          <w:sz w:val="22"/>
          <w:szCs w:val="22"/>
          <w:lang w:val="en-GB"/>
        </w:rPr>
        <w:t xml:space="preserve">available </w:t>
      </w:r>
      <w:ins w:id="106" w:author="Signe Fuglkjær" w:date="2017-09-29T09:24:00Z">
        <w:r w:rsidR="00855843">
          <w:rPr>
            <w:rFonts w:ascii="Times New Roman" w:hAnsi="Times New Roman" w:cs="Times New Roman"/>
            <w:sz w:val="22"/>
            <w:szCs w:val="22"/>
            <w:lang w:val="en-GB"/>
          </w:rPr>
          <w:t xml:space="preserve">SMS </w:t>
        </w:r>
      </w:ins>
      <w:r w:rsidR="007B1508" w:rsidRPr="0078040C">
        <w:rPr>
          <w:rFonts w:ascii="Times New Roman" w:hAnsi="Times New Roman" w:cs="Times New Roman"/>
          <w:sz w:val="22"/>
          <w:szCs w:val="22"/>
          <w:lang w:val="en-GB"/>
        </w:rPr>
        <w:t>answer</w:t>
      </w:r>
      <w:r w:rsidR="009965F0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3655E837" w14:textId="57108760" w:rsidR="00387D73" w:rsidRPr="00183D5D" w:rsidRDefault="00D107E0" w:rsidP="004259A3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83D5D">
        <w:rPr>
          <w:rFonts w:ascii="Times New Roman" w:hAnsi="Times New Roman" w:cs="Times New Roman"/>
          <w:sz w:val="22"/>
          <w:szCs w:val="22"/>
          <w:lang w:val="en-GB"/>
        </w:rPr>
        <w:t xml:space="preserve">3. </w:t>
      </w:r>
      <w:r w:rsidR="009616A2">
        <w:rPr>
          <w:rFonts w:ascii="Times New Roman" w:hAnsi="Times New Roman" w:cs="Times New Roman"/>
          <w:sz w:val="22"/>
          <w:szCs w:val="22"/>
          <w:lang w:val="en-GB"/>
        </w:rPr>
        <w:t>In the analysis</w:t>
      </w:r>
      <w:r w:rsidR="0078040C">
        <w:rPr>
          <w:rFonts w:ascii="Times New Roman" w:hAnsi="Times New Roman" w:cs="Times New Roman"/>
          <w:sz w:val="22"/>
          <w:szCs w:val="22"/>
          <w:lang w:val="en-GB"/>
        </w:rPr>
        <w:t xml:space="preserve"> described below as ‘m</w:t>
      </w:r>
      <w:r w:rsidR="00387D73" w:rsidRPr="00183D5D">
        <w:rPr>
          <w:rFonts w:ascii="Times New Roman" w:hAnsi="Times New Roman" w:cs="Times New Roman"/>
          <w:sz w:val="22"/>
          <w:szCs w:val="22"/>
          <w:lang w:val="en-GB"/>
        </w:rPr>
        <w:t>issing</w:t>
      </w:r>
      <w:r w:rsidR="00531001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387D73" w:rsidRPr="00183D5D">
        <w:rPr>
          <w:rFonts w:ascii="Times New Roman" w:hAnsi="Times New Roman" w:cs="Times New Roman"/>
          <w:sz w:val="22"/>
          <w:szCs w:val="22"/>
          <w:lang w:val="en-GB"/>
        </w:rPr>
        <w:t xml:space="preserve">imputed as </w:t>
      </w:r>
      <w:r w:rsidR="0078040C">
        <w:rPr>
          <w:rFonts w:ascii="Times New Roman" w:hAnsi="Times New Roman" w:cs="Times New Roman"/>
          <w:sz w:val="22"/>
          <w:szCs w:val="22"/>
          <w:lang w:val="en-GB"/>
        </w:rPr>
        <w:t>‘4’ (</w:t>
      </w:r>
      <w:r w:rsidR="00387D73" w:rsidRPr="00183D5D">
        <w:rPr>
          <w:rFonts w:ascii="Times New Roman" w:hAnsi="Times New Roman" w:cs="Times New Roman"/>
          <w:sz w:val="22"/>
          <w:szCs w:val="22"/>
          <w:lang w:val="en-GB"/>
        </w:rPr>
        <w:t>no pain</w:t>
      </w:r>
      <w:r w:rsidR="0078040C">
        <w:rPr>
          <w:rFonts w:ascii="Times New Roman" w:hAnsi="Times New Roman" w:cs="Times New Roman"/>
          <w:sz w:val="22"/>
          <w:szCs w:val="22"/>
          <w:lang w:val="en-GB"/>
        </w:rPr>
        <w:t>)</w:t>
      </w:r>
      <w:r w:rsidR="00E038D3">
        <w:rPr>
          <w:rFonts w:ascii="Times New Roman" w:hAnsi="Times New Roman" w:cs="Times New Roman"/>
          <w:sz w:val="22"/>
          <w:szCs w:val="22"/>
          <w:lang w:val="en-GB"/>
        </w:rPr>
        <w:t>’</w:t>
      </w:r>
      <w:r w:rsidR="0078040C">
        <w:rPr>
          <w:rFonts w:ascii="Times New Roman" w:hAnsi="Times New Roman" w:cs="Times New Roman"/>
          <w:sz w:val="22"/>
          <w:szCs w:val="22"/>
          <w:lang w:val="en-GB"/>
        </w:rPr>
        <w:t>, all</w:t>
      </w:r>
      <w:r w:rsidR="007B1508" w:rsidRPr="00183D5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7B1508" w:rsidRPr="0078040C">
        <w:rPr>
          <w:rFonts w:ascii="Times New Roman" w:hAnsi="Times New Roman" w:cs="Times New Roman"/>
          <w:sz w:val="22"/>
          <w:szCs w:val="22"/>
          <w:lang w:val="en-GB"/>
        </w:rPr>
        <w:t>missing SMS</w:t>
      </w:r>
      <w:r w:rsidR="00531001" w:rsidRPr="0078040C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7B1508" w:rsidRPr="0078040C">
        <w:rPr>
          <w:rFonts w:ascii="Times New Roman" w:hAnsi="Times New Roman" w:cs="Times New Roman"/>
          <w:sz w:val="22"/>
          <w:szCs w:val="22"/>
          <w:lang w:val="en-GB"/>
        </w:rPr>
        <w:t>answers were imputed as ‘no pain’</w:t>
      </w:r>
      <w:r w:rsidR="009965F0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00E1D132" w14:textId="77777777" w:rsidR="009965F0" w:rsidRDefault="009965F0" w:rsidP="009965F0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7B0E109F" w14:textId="77777777" w:rsidR="009965F0" w:rsidRPr="00183D5D" w:rsidRDefault="009965F0" w:rsidP="009965F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83D5D">
        <w:rPr>
          <w:rFonts w:ascii="Times New Roman" w:hAnsi="Times New Roman" w:cs="Times New Roman"/>
          <w:sz w:val="22"/>
          <w:szCs w:val="22"/>
          <w:lang w:val="en-GB"/>
        </w:rPr>
        <w:t>A sensitivity analysis was performed to estimate the impact of the decision rules. For scenario</w:t>
      </w:r>
      <w:del w:id="107" w:author="Signe Fuglkjær" w:date="2017-09-29T09:24:00Z">
        <w:r w:rsidDel="00855843">
          <w:rPr>
            <w:rFonts w:ascii="Times New Roman" w:hAnsi="Times New Roman" w:cs="Times New Roman"/>
            <w:sz w:val="22"/>
            <w:szCs w:val="22"/>
            <w:lang w:val="en-GB"/>
          </w:rPr>
          <w:delText>s</w:delText>
        </w:r>
      </w:del>
      <w:r w:rsidRPr="00183D5D">
        <w:rPr>
          <w:rFonts w:ascii="Times New Roman" w:hAnsi="Times New Roman" w:cs="Times New Roman"/>
          <w:sz w:val="22"/>
          <w:szCs w:val="22"/>
          <w:lang w:val="en-GB"/>
        </w:rPr>
        <w:t xml:space="preserve"> two and three, mean and median number of episodes, and mean and median length of episodes were calculated, and results were compared with the primary data. </w:t>
      </w:r>
    </w:p>
    <w:p w14:paraId="24BC0439" w14:textId="77777777" w:rsidR="00363BBD" w:rsidRPr="00183D5D" w:rsidRDefault="00363BBD" w:rsidP="004259A3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A78D6D4" w14:textId="77777777" w:rsidR="0078040C" w:rsidRDefault="0078040C" w:rsidP="004259A3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bookmarkStart w:id="108" w:name="_GoBack"/>
      <w:bookmarkEnd w:id="108"/>
    </w:p>
    <w:p w14:paraId="414E2936" w14:textId="33CDFFF9" w:rsidR="00387D73" w:rsidRPr="00183D5D" w:rsidRDefault="00387D73" w:rsidP="009965F0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387D73" w:rsidRPr="00183D5D" w:rsidSect="006E1DA5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6F4"/>
    <w:rsid w:val="00044511"/>
    <w:rsid w:val="00183D5D"/>
    <w:rsid w:val="00363BBD"/>
    <w:rsid w:val="00387D73"/>
    <w:rsid w:val="004259A3"/>
    <w:rsid w:val="00477F04"/>
    <w:rsid w:val="00530A5A"/>
    <w:rsid w:val="00531001"/>
    <w:rsid w:val="005B47F3"/>
    <w:rsid w:val="00692A7C"/>
    <w:rsid w:val="006B474F"/>
    <w:rsid w:val="006D278F"/>
    <w:rsid w:val="006E1DA5"/>
    <w:rsid w:val="00736F99"/>
    <w:rsid w:val="00775242"/>
    <w:rsid w:val="0078040C"/>
    <w:rsid w:val="007B1508"/>
    <w:rsid w:val="007B2B05"/>
    <w:rsid w:val="007E76BC"/>
    <w:rsid w:val="00855843"/>
    <w:rsid w:val="00940F97"/>
    <w:rsid w:val="009616A2"/>
    <w:rsid w:val="009965F0"/>
    <w:rsid w:val="00A04BFD"/>
    <w:rsid w:val="00D107E0"/>
    <w:rsid w:val="00D31107"/>
    <w:rsid w:val="00D9601C"/>
    <w:rsid w:val="00E038D3"/>
    <w:rsid w:val="00EF4DA5"/>
    <w:rsid w:val="00FB7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E6840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6F4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FB76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31001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3100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6F4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FB76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31001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3100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7</Words>
  <Characters>2058</Characters>
  <Application>Microsoft Macintosh Word</Application>
  <DocSecurity>0</DocSecurity>
  <Lines>17</Lines>
  <Paragraphs>4</Paragraphs>
  <ScaleCrop>false</ScaleCrop>
  <Company>SDU</Company>
  <LinksUpToDate>false</LinksUpToDate>
  <CharactersWithSpaces>2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Fuglkjær</dc:creator>
  <cp:keywords/>
  <dc:description/>
  <cp:lastModifiedBy>Signe Fuglkjær</cp:lastModifiedBy>
  <cp:revision>3</cp:revision>
  <dcterms:created xsi:type="dcterms:W3CDTF">2017-09-29T09:56:00Z</dcterms:created>
  <dcterms:modified xsi:type="dcterms:W3CDTF">2017-09-29T10:25:00Z</dcterms:modified>
</cp:coreProperties>
</file>